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8114" w14:textId="12071929" w:rsidR="00B45738" w:rsidRDefault="00B45738" w:rsidP="00B45738">
      <w:pPr>
        <w:pStyle w:val="Heading2"/>
      </w:pPr>
      <w:r w:rsidRPr="00945ED1">
        <w:t>S1 Table. Data Extraction</w:t>
      </w:r>
      <w:r w:rsidR="004D44FC">
        <w:t xml:space="preserve"> criteria an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2640"/>
        <w:gridCol w:w="1539"/>
        <w:gridCol w:w="3706"/>
      </w:tblGrid>
      <w:tr w:rsidR="00F305BF" w14:paraId="78658D3D" w14:textId="77777777" w:rsidTr="009A05E7">
        <w:trPr>
          <w:trHeight w:val="295"/>
        </w:trPr>
        <w:tc>
          <w:tcPr>
            <w:tcW w:w="0" w:type="auto"/>
            <w:shd w:val="clear" w:color="auto" w:fill="B4C6E7" w:themeFill="accent1" w:themeFillTint="66"/>
          </w:tcPr>
          <w:p w14:paraId="3B7E1BC2" w14:textId="7B5BF9A4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Domain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</w:tcPr>
          <w:p w14:paraId="6FFBAFED" w14:textId="77777777" w:rsidR="00F305BF" w:rsidRDefault="00F305BF" w:rsidP="00F305BF"/>
        </w:tc>
        <w:tc>
          <w:tcPr>
            <w:tcW w:w="0" w:type="auto"/>
            <w:shd w:val="clear" w:color="auto" w:fill="B4C6E7" w:themeFill="accent1" w:themeFillTint="66"/>
          </w:tcPr>
          <w:p w14:paraId="2598F7C2" w14:textId="4A40E0EA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Answer format</w:t>
            </w:r>
          </w:p>
        </w:tc>
      </w:tr>
      <w:tr w:rsidR="00F305BF" w14:paraId="562E6E24" w14:textId="77777777" w:rsidTr="009A05E7">
        <w:trPr>
          <w:trHeight w:val="295"/>
        </w:trPr>
        <w:tc>
          <w:tcPr>
            <w:tcW w:w="0" w:type="auto"/>
            <w:vMerge w:val="restart"/>
            <w:shd w:val="clear" w:color="auto" w:fill="DEEAF6" w:themeFill="accent5" w:themeFillTint="33"/>
          </w:tcPr>
          <w:p w14:paraId="6AE84D1A" w14:textId="35E877D5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Availability,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 xml:space="preserve">Scope and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>Purpose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</w:tcPr>
          <w:p w14:paraId="6CE2C6AB" w14:textId="4D5EDC4B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s an official national guideline in place?</w:t>
            </w:r>
          </w:p>
        </w:tc>
        <w:tc>
          <w:tcPr>
            <w:tcW w:w="0" w:type="auto"/>
            <w:vAlign w:val="center"/>
          </w:tcPr>
          <w:p w14:paraId="52EC816F" w14:textId="38564838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s/No/Unknown</w:t>
            </w:r>
          </w:p>
        </w:tc>
      </w:tr>
      <w:tr w:rsidR="00F305BF" w14:paraId="0C368F4F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4E444DB8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</w:tcPr>
          <w:p w14:paraId="2D66623D" w14:textId="362AB660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s it publicly available?</w:t>
            </w:r>
          </w:p>
        </w:tc>
        <w:tc>
          <w:tcPr>
            <w:tcW w:w="0" w:type="auto"/>
            <w:vAlign w:val="center"/>
          </w:tcPr>
          <w:p w14:paraId="4BD38232" w14:textId="611D5147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77A19F3A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242486B1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</w:tcPr>
          <w:p w14:paraId="28500899" w14:textId="050953A6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ar of Publication (Gregorian calendar)</w:t>
            </w:r>
          </w:p>
        </w:tc>
        <w:tc>
          <w:tcPr>
            <w:tcW w:w="0" w:type="auto"/>
            <w:vAlign w:val="center"/>
          </w:tcPr>
          <w:p w14:paraId="21669653" w14:textId="3CC3EED4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ar (YYYY)</w:t>
            </w:r>
          </w:p>
        </w:tc>
      </w:tr>
      <w:tr w:rsidR="00F305BF" w14:paraId="7862F21C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E66734D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0B6214F0" w14:textId="3B77801A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Guideline Title</w:t>
            </w:r>
          </w:p>
        </w:tc>
        <w:tc>
          <w:tcPr>
            <w:tcW w:w="0" w:type="auto"/>
            <w:vAlign w:val="center"/>
          </w:tcPr>
          <w:p w14:paraId="4CC9E4FF" w14:textId="43AE1348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/Unspecified</w:t>
            </w:r>
          </w:p>
        </w:tc>
      </w:tr>
      <w:tr w:rsidR="00F305BF" w14:paraId="25970975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6EF1675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1D3D4AC4" w14:textId="727A2DE6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nfluenza type</w:t>
            </w:r>
          </w:p>
        </w:tc>
        <w:tc>
          <w:tcPr>
            <w:tcW w:w="0" w:type="auto"/>
            <w:vAlign w:val="center"/>
          </w:tcPr>
          <w:p w14:paraId="536A06E3" w14:textId="082689F3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Seasonal/Pandemic/Zoonotic/Unspecified</w:t>
            </w:r>
          </w:p>
        </w:tc>
      </w:tr>
      <w:tr w:rsidR="00F305BF" w14:paraId="1B78C45C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2E52A2EC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33411446" w14:textId="543FC332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s the healthcare setting or context specified?</w:t>
            </w:r>
          </w:p>
        </w:tc>
        <w:tc>
          <w:tcPr>
            <w:tcW w:w="0" w:type="auto"/>
            <w:vAlign w:val="center"/>
          </w:tcPr>
          <w:p w14:paraId="62B3816B" w14:textId="4986EC1E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  <w:r>
              <w:rPr>
                <w:rFonts w:ascii="Calibri" w:eastAsia="Calibri" w:hAnsi="Calibri"/>
                <w:color w:val="000000"/>
                <w:sz w:val="20"/>
              </w:rPr>
              <w:t xml:space="preserve"> – Short text answer</w:t>
            </w:r>
          </w:p>
        </w:tc>
      </w:tr>
      <w:tr w:rsidR="00F305BF" w14:paraId="1FBF4C2B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311B2C6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590415FE" w14:textId="2D302BB5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Have the clinical outcomes for which the guidelines are based been described (</w:t>
            </w:r>
            <w:proofErr w:type="gramStart"/>
            <w:r w:rsidRPr="00B45738">
              <w:rPr>
                <w:rFonts w:ascii="Calibri" w:eastAsia="Calibri" w:hAnsi="Calibri"/>
                <w:color w:val="000000"/>
                <w:sz w:val="20"/>
              </w:rPr>
              <w:t>e.g.</w:t>
            </w:r>
            <w:proofErr w:type="gramEnd"/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 reduce risk hospitalisation, reduce risk mortality, reduced symptom duration)?</w:t>
            </w:r>
          </w:p>
        </w:tc>
        <w:tc>
          <w:tcPr>
            <w:tcW w:w="0" w:type="auto"/>
            <w:vAlign w:val="center"/>
          </w:tcPr>
          <w:p w14:paraId="0CCC96BB" w14:textId="581D279E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62B92EF1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34E3BC06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1FB11217" w14:textId="2C0990BA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What is the indication for treatment?</w:t>
            </w:r>
          </w:p>
        </w:tc>
        <w:tc>
          <w:tcPr>
            <w:tcW w:w="0" w:type="auto"/>
            <w:vAlign w:val="center"/>
          </w:tcPr>
          <w:p w14:paraId="670FC303" w14:textId="42A4D0D9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</w:t>
            </w:r>
          </w:p>
        </w:tc>
      </w:tr>
      <w:tr w:rsidR="00F305BF" w14:paraId="298AE912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4230391A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4F0B787B" w14:textId="0601FE79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Are high risk groups defined?</w:t>
            </w:r>
          </w:p>
        </w:tc>
        <w:tc>
          <w:tcPr>
            <w:tcW w:w="0" w:type="auto"/>
            <w:vAlign w:val="center"/>
          </w:tcPr>
          <w:p w14:paraId="0619DEF4" w14:textId="47ECEF1F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5B71846E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4DEAB69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6D629882" w14:textId="158C25B3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What are the high-risk groups?</w:t>
            </w:r>
          </w:p>
        </w:tc>
        <w:tc>
          <w:tcPr>
            <w:tcW w:w="0" w:type="auto"/>
            <w:vAlign w:val="center"/>
          </w:tcPr>
          <w:p w14:paraId="7A81AA5C" w14:textId="679E4D61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Long text answer</w:t>
            </w:r>
          </w:p>
        </w:tc>
      </w:tr>
      <w:tr w:rsidR="00F305BF" w14:paraId="2C10916A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6D67406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4C2DEB23" w14:textId="3C8F1147" w:rsidR="00F305BF" w:rsidRDefault="00F305BF" w:rsidP="00F305BF">
            <w:r w:rsidRPr="00B45738">
              <w:rPr>
                <w:rFonts w:ascii="Calibri" w:eastAsia="Calibri" w:hAnsi="Calibri"/>
                <w:color w:val="000000"/>
                <w:spacing w:val="-2"/>
                <w:sz w:val="20"/>
              </w:rPr>
              <w:t>How is complicated/severe influenza defined?</w:t>
            </w:r>
          </w:p>
        </w:tc>
        <w:tc>
          <w:tcPr>
            <w:tcW w:w="0" w:type="auto"/>
            <w:vAlign w:val="center"/>
          </w:tcPr>
          <w:p w14:paraId="18A27934" w14:textId="3F0B6944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</w:t>
            </w:r>
          </w:p>
        </w:tc>
      </w:tr>
      <w:tr w:rsidR="00F305BF" w14:paraId="7915475A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EA2703C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68B88F6D" w14:textId="5796B50C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How is uncomplicated/mild influenza defined?</w:t>
            </w:r>
          </w:p>
        </w:tc>
        <w:tc>
          <w:tcPr>
            <w:tcW w:w="0" w:type="auto"/>
            <w:vAlign w:val="center"/>
          </w:tcPr>
          <w:p w14:paraId="0B633C84" w14:textId="33D2262D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</w:t>
            </w:r>
          </w:p>
        </w:tc>
      </w:tr>
      <w:tr w:rsidR="00F305BF" w14:paraId="203E238E" w14:textId="77777777" w:rsidTr="009A05E7">
        <w:trPr>
          <w:trHeight w:val="295"/>
        </w:trPr>
        <w:tc>
          <w:tcPr>
            <w:tcW w:w="0" w:type="auto"/>
            <w:vMerge w:val="restart"/>
            <w:shd w:val="clear" w:color="auto" w:fill="DEEAF6" w:themeFill="accent5" w:themeFillTint="33"/>
          </w:tcPr>
          <w:p w14:paraId="2EA75717" w14:textId="0A48CBAE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Stakeholder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>Involvement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64C4E16C" w14:textId="1AEB3096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What is the name of the body/institution who produced the guideline?</w:t>
            </w:r>
          </w:p>
        </w:tc>
        <w:tc>
          <w:tcPr>
            <w:tcW w:w="0" w:type="auto"/>
            <w:vAlign w:val="center"/>
          </w:tcPr>
          <w:p w14:paraId="7008E4CB" w14:textId="028C01B6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/Unspecified</w:t>
            </w:r>
          </w:p>
        </w:tc>
      </w:tr>
      <w:tr w:rsidR="00F305BF" w14:paraId="46EEF244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C9DAC1D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17E092F4" w14:textId="4BB3A10A" w:rsidR="00F305BF" w:rsidRDefault="00F305BF" w:rsidP="00F305BF">
            <w:r w:rsidRPr="00B45738">
              <w:rPr>
                <w:rFonts w:ascii="Calibri" w:eastAsia="Calibri" w:hAnsi="Calibri"/>
                <w:color w:val="000000"/>
                <w:spacing w:val="-2"/>
                <w:sz w:val="20"/>
              </w:rPr>
              <w:t>Are the details of guideline authors provided?</w:t>
            </w:r>
          </w:p>
        </w:tc>
        <w:tc>
          <w:tcPr>
            <w:tcW w:w="0" w:type="auto"/>
            <w:vAlign w:val="center"/>
          </w:tcPr>
          <w:p w14:paraId="1D7259E2" w14:textId="502A57F1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3BFBBF16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35A810A4" w14:textId="77777777" w:rsidR="00F305BF" w:rsidRDefault="00F305BF" w:rsidP="00F305BF"/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0B9337CD" w14:textId="4535DF77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Are the guideline target users stated? </w:t>
            </w:r>
            <w:proofErr w:type="gramStart"/>
            <w:r w:rsidRPr="00B45738">
              <w:rPr>
                <w:rFonts w:ascii="Calibri" w:eastAsia="Calibri" w:hAnsi="Calibri"/>
                <w:color w:val="000000"/>
                <w:sz w:val="20"/>
              </w:rPr>
              <w:t>E.g.</w:t>
            </w:r>
            <w:proofErr w:type="gramEnd"/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 clinicians</w:t>
            </w:r>
          </w:p>
        </w:tc>
        <w:tc>
          <w:tcPr>
            <w:tcW w:w="0" w:type="auto"/>
            <w:vAlign w:val="center"/>
          </w:tcPr>
          <w:p w14:paraId="29D06D3E" w14:textId="037C9492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6B701692" w14:textId="77777777" w:rsidTr="009A05E7">
        <w:trPr>
          <w:trHeight w:val="295"/>
        </w:trPr>
        <w:tc>
          <w:tcPr>
            <w:tcW w:w="0" w:type="auto"/>
            <w:vMerge w:val="restart"/>
            <w:shd w:val="clear" w:color="auto" w:fill="DEEAF6" w:themeFill="accent5" w:themeFillTint="33"/>
          </w:tcPr>
          <w:p w14:paraId="04667FC8" w14:textId="38BFC884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Rigour of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>development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6B40DA25" w14:textId="6B515023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Are guideline formulation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>methods included?</w:t>
            </w:r>
          </w:p>
        </w:tc>
        <w:tc>
          <w:tcPr>
            <w:tcW w:w="0" w:type="auto"/>
            <w:vAlign w:val="center"/>
          </w:tcPr>
          <w:p w14:paraId="31FDAA04" w14:textId="73486E2A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504523D7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27E3368F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52B0D467" w14:textId="297C4840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s a detailed evidence review included?</w:t>
            </w:r>
          </w:p>
        </w:tc>
        <w:tc>
          <w:tcPr>
            <w:tcW w:w="0" w:type="auto"/>
            <w:vAlign w:val="center"/>
          </w:tcPr>
          <w:p w14:paraId="64D1660E" w14:textId="3CB7358C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51B32F28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32350776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376C0CBD" w14:textId="1FEC8AB4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Is the evidence graded/strength recommendation provided?</w:t>
            </w:r>
          </w:p>
        </w:tc>
        <w:tc>
          <w:tcPr>
            <w:tcW w:w="0" w:type="auto"/>
            <w:vAlign w:val="center"/>
          </w:tcPr>
          <w:p w14:paraId="47318474" w14:textId="5B8E121A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  <w:tr w:rsidR="00F305BF" w14:paraId="5B9EFA91" w14:textId="77777777" w:rsidTr="009A05E7">
        <w:trPr>
          <w:trHeight w:val="295"/>
        </w:trPr>
        <w:tc>
          <w:tcPr>
            <w:tcW w:w="0" w:type="auto"/>
            <w:vMerge w:val="restart"/>
            <w:shd w:val="clear" w:color="auto" w:fill="DEEAF6" w:themeFill="accent5" w:themeFillTint="33"/>
          </w:tcPr>
          <w:p w14:paraId="5D7D39B6" w14:textId="5EBC37B3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Clarity of Presentation</w:t>
            </w:r>
          </w:p>
        </w:tc>
        <w:tc>
          <w:tcPr>
            <w:tcW w:w="0" w:type="auto"/>
            <w:vMerge w:val="restart"/>
            <w:shd w:val="clear" w:color="auto" w:fill="DEEAF6" w:themeFill="accent5" w:themeFillTint="33"/>
          </w:tcPr>
          <w:p w14:paraId="281BF5A0" w14:textId="331503D4" w:rsidR="00F305BF" w:rsidRDefault="00F305BF" w:rsidP="00F305BF">
            <w:r w:rsidRPr="00B45738">
              <w:rPr>
                <w:rFonts w:ascii="Calibri" w:eastAsia="Calibri" w:hAnsi="Calibri"/>
                <w:color w:val="000000"/>
                <w:spacing w:val="-1"/>
                <w:sz w:val="20"/>
              </w:rPr>
              <w:t>Are the following antivirals recommended?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C9DFDD8" w14:textId="0544B3B2" w:rsidR="00F305BF" w:rsidRDefault="00F305BF" w:rsidP="00F305BF">
            <w:r w:rsidRPr="00B45738">
              <w:rPr>
                <w:rFonts w:ascii="Calibri" w:eastAsia="Calibri" w:hAnsi="Calibri"/>
                <w:color w:val="000000"/>
                <w:sz w:val="20"/>
              </w:rPr>
              <w:t>Oseltamivir</w:t>
            </w:r>
          </w:p>
        </w:tc>
        <w:tc>
          <w:tcPr>
            <w:tcW w:w="0" w:type="auto"/>
            <w:vMerge w:val="restart"/>
            <w:vAlign w:val="center"/>
          </w:tcPr>
          <w:p w14:paraId="53AAD44A" w14:textId="5C92155A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Unspecified/No (recommended against use)</w:t>
            </w:r>
          </w:p>
        </w:tc>
      </w:tr>
      <w:tr w:rsidR="00F305BF" w14:paraId="36167061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1BF14362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11B2BFB3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E8F109A" w14:textId="37AE692A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Zanamivir</w:t>
            </w:r>
          </w:p>
        </w:tc>
        <w:tc>
          <w:tcPr>
            <w:tcW w:w="0" w:type="auto"/>
            <w:vMerge/>
            <w:vAlign w:val="center"/>
          </w:tcPr>
          <w:p w14:paraId="1170F93E" w14:textId="57C7943F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6DD9A199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1D1F67A6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58D80E11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E03FCC0" w14:textId="39053E42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Laninamivir</w:t>
            </w:r>
          </w:p>
        </w:tc>
        <w:tc>
          <w:tcPr>
            <w:tcW w:w="0" w:type="auto"/>
            <w:vMerge/>
            <w:vAlign w:val="center"/>
          </w:tcPr>
          <w:p w14:paraId="73A075F1" w14:textId="61928BA4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41DF5D82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748920C8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4BBB909E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18EB05D" w14:textId="19324731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Peramivir</w:t>
            </w:r>
          </w:p>
        </w:tc>
        <w:tc>
          <w:tcPr>
            <w:tcW w:w="0" w:type="auto"/>
            <w:vMerge/>
            <w:vAlign w:val="center"/>
          </w:tcPr>
          <w:p w14:paraId="75A7CFE4" w14:textId="7B6B61AA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3DFCA6F2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562DE07A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39098B27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67CFB96" w14:textId="38E1D4C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Amantadine</w:t>
            </w:r>
          </w:p>
        </w:tc>
        <w:tc>
          <w:tcPr>
            <w:tcW w:w="0" w:type="auto"/>
            <w:vMerge/>
            <w:vAlign w:val="center"/>
          </w:tcPr>
          <w:p w14:paraId="3E2C210C" w14:textId="7185D659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0E3354A4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C04D796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10CF8331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34D8C68" w14:textId="4AACB60D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Rimantadine</w:t>
            </w:r>
          </w:p>
        </w:tc>
        <w:tc>
          <w:tcPr>
            <w:tcW w:w="0" w:type="auto"/>
            <w:vMerge/>
            <w:vAlign w:val="center"/>
          </w:tcPr>
          <w:p w14:paraId="03E89F49" w14:textId="25240E83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0FA6F0D0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59C43360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56F3C4E9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143DC2B" w14:textId="5ED0EFCE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Baloxavir</w:t>
            </w:r>
          </w:p>
        </w:tc>
        <w:tc>
          <w:tcPr>
            <w:tcW w:w="0" w:type="auto"/>
            <w:vMerge/>
            <w:vAlign w:val="center"/>
          </w:tcPr>
          <w:p w14:paraId="60D61315" w14:textId="6BFFD965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0531CDD5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6CCE5FC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5D9FD7D3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F41D75D" w14:textId="108C9EEF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Favipiravir</w:t>
            </w:r>
          </w:p>
        </w:tc>
        <w:tc>
          <w:tcPr>
            <w:tcW w:w="0" w:type="auto"/>
            <w:vMerge/>
            <w:vAlign w:val="center"/>
          </w:tcPr>
          <w:p w14:paraId="5827AD57" w14:textId="08CEC400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03EB91CB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42A741B2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25900F33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7EB3953" w14:textId="7DB9FC48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Umifenovir</w:t>
            </w:r>
          </w:p>
        </w:tc>
        <w:tc>
          <w:tcPr>
            <w:tcW w:w="0" w:type="auto"/>
            <w:vMerge/>
            <w:vAlign w:val="center"/>
          </w:tcPr>
          <w:p w14:paraId="22A3E096" w14:textId="17B2F845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F305BF" w14:paraId="6F40C14D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4CE3B21B" w14:textId="77777777" w:rsidR="00F305BF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DEEAF6" w:themeFill="accent5" w:themeFillTint="33"/>
          </w:tcPr>
          <w:p w14:paraId="56348EE6" w14:textId="77777777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F57C30D" w14:textId="63103E9B" w:rsidR="00F305BF" w:rsidRPr="00B45738" w:rsidRDefault="00F305BF" w:rsidP="00F305BF">
            <w:pPr>
              <w:rPr>
                <w:rFonts w:ascii="Calibri" w:eastAsia="Calibri" w:hAnsi="Calibri"/>
                <w:color w:val="000000"/>
                <w:spacing w:val="-1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Other</w:t>
            </w:r>
          </w:p>
        </w:tc>
        <w:tc>
          <w:tcPr>
            <w:tcW w:w="0" w:type="auto"/>
            <w:vMerge/>
            <w:vAlign w:val="center"/>
          </w:tcPr>
          <w:p w14:paraId="395AE645" w14:textId="5134BD87" w:rsidR="00F305BF" w:rsidRPr="00B45738" w:rsidRDefault="00F305BF" w:rsidP="00F305BF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</w:tr>
      <w:tr w:rsidR="009A05E7" w14:paraId="0690E717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0CD5958B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78D69E41" w14:textId="2267331B" w:rsidR="009A05E7" w:rsidRDefault="009A05E7" w:rsidP="009A05E7">
            <w:r w:rsidRPr="00B45738">
              <w:rPr>
                <w:rFonts w:ascii="Calibri" w:eastAsia="Calibri" w:hAnsi="Calibri"/>
                <w:color w:val="000000"/>
                <w:sz w:val="20"/>
              </w:rPr>
              <w:t>Is a diagnostic requirement stated?</w:t>
            </w:r>
          </w:p>
        </w:tc>
        <w:tc>
          <w:tcPr>
            <w:tcW w:w="0" w:type="auto"/>
            <w:vAlign w:val="center"/>
          </w:tcPr>
          <w:p w14:paraId="5C821C9F" w14:textId="341A68C9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</w:t>
            </w:r>
          </w:p>
        </w:tc>
      </w:tr>
      <w:tr w:rsidR="009A05E7" w14:paraId="50A8423E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54C89081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D5C933C" w14:textId="6C20483B" w:rsidR="009A05E7" w:rsidRDefault="009A05E7" w:rsidP="009A05E7">
            <w:r w:rsidRPr="00B45738">
              <w:rPr>
                <w:rFonts w:ascii="Calibri" w:eastAsia="Calibri" w:hAnsi="Calibri"/>
                <w:color w:val="000000"/>
                <w:sz w:val="20"/>
              </w:rPr>
              <w:t xml:space="preserve">Is a symptom window for </w:t>
            </w:r>
            <w:r w:rsidRPr="00B45738">
              <w:rPr>
                <w:rFonts w:ascii="Calibri" w:eastAsia="Calibri" w:hAnsi="Calibri"/>
                <w:color w:val="000000"/>
                <w:sz w:val="20"/>
              </w:rPr>
              <w:br/>
              <w:t>treatment given?</w:t>
            </w:r>
          </w:p>
        </w:tc>
        <w:tc>
          <w:tcPr>
            <w:tcW w:w="0" w:type="auto"/>
            <w:vAlign w:val="center"/>
          </w:tcPr>
          <w:p w14:paraId="53892DA0" w14:textId="7432B791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Short text answer</w:t>
            </w:r>
          </w:p>
        </w:tc>
      </w:tr>
      <w:tr w:rsidR="009A05E7" w14:paraId="0464BE10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3C872580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7B678BE" w14:textId="2D7FECD5" w:rsidR="009A05E7" w:rsidRDefault="009A05E7" w:rsidP="009A05E7">
            <w:r w:rsidRPr="00B45738">
              <w:rPr>
                <w:rFonts w:ascii="Calibri" w:eastAsia="Calibri" w:hAnsi="Calibri"/>
                <w:color w:val="000000"/>
                <w:sz w:val="20"/>
              </w:rPr>
              <w:t>Is the dose specified?</w:t>
            </w:r>
          </w:p>
        </w:tc>
        <w:tc>
          <w:tcPr>
            <w:tcW w:w="0" w:type="auto"/>
            <w:vAlign w:val="center"/>
          </w:tcPr>
          <w:p w14:paraId="1E42D150" w14:textId="58B919A1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Unspecified</w:t>
            </w:r>
          </w:p>
        </w:tc>
      </w:tr>
      <w:tr w:rsidR="009A05E7" w14:paraId="51F29FCE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9C41A7D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3391AA8" w14:textId="1FAD625A" w:rsidR="009A05E7" w:rsidRDefault="009A05E7" w:rsidP="009A05E7">
            <w:r w:rsidRPr="00B45738">
              <w:rPr>
                <w:rFonts w:ascii="Calibri" w:eastAsia="Calibri" w:hAnsi="Calibri"/>
                <w:color w:val="000000"/>
                <w:sz w:val="20"/>
              </w:rPr>
              <w:t>Is the route of administration specified?</w:t>
            </w:r>
          </w:p>
        </w:tc>
        <w:tc>
          <w:tcPr>
            <w:tcW w:w="0" w:type="auto"/>
            <w:vAlign w:val="center"/>
          </w:tcPr>
          <w:p w14:paraId="60C0726D" w14:textId="50191B51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B45738">
              <w:rPr>
                <w:rFonts w:ascii="Calibri" w:eastAsia="Calibri" w:hAnsi="Calibri"/>
                <w:color w:val="000000"/>
                <w:sz w:val="20"/>
              </w:rPr>
              <w:t>Yes/Unspecified</w:t>
            </w:r>
          </w:p>
        </w:tc>
      </w:tr>
      <w:tr w:rsidR="009A05E7" w14:paraId="4C31AB30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215841AA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51DBEA4D" w14:textId="59A2C84C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>Is safety/toxicity information included?</w:t>
            </w:r>
          </w:p>
        </w:tc>
        <w:tc>
          <w:tcPr>
            <w:tcW w:w="0" w:type="auto"/>
            <w:vAlign w:val="center"/>
          </w:tcPr>
          <w:p w14:paraId="7CB87A1D" w14:textId="6E39C67E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Unspecified</w:t>
            </w:r>
          </w:p>
        </w:tc>
      </w:tr>
      <w:tr w:rsidR="009A05E7" w14:paraId="5D3D3989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36469D1F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4E06894D" w14:textId="54EAEEE3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>Is an order of recommendation provided?</w:t>
            </w:r>
          </w:p>
        </w:tc>
        <w:tc>
          <w:tcPr>
            <w:tcW w:w="0" w:type="auto"/>
            <w:vAlign w:val="center"/>
          </w:tcPr>
          <w:p w14:paraId="6BCE1D0C" w14:textId="3980C855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Unspecified/Not applicable</w:t>
            </w:r>
          </w:p>
        </w:tc>
      </w:tr>
      <w:tr w:rsidR="009A05E7" w14:paraId="4B253E94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67478938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3E680D99" w14:textId="53DB6E27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>Cost analysis</w:t>
            </w:r>
          </w:p>
        </w:tc>
        <w:tc>
          <w:tcPr>
            <w:tcW w:w="0" w:type="auto"/>
            <w:vAlign w:val="center"/>
          </w:tcPr>
          <w:p w14:paraId="38DE81C5" w14:textId="1C9248C3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Unspecified</w:t>
            </w:r>
          </w:p>
        </w:tc>
      </w:tr>
      <w:tr w:rsidR="009A05E7" w14:paraId="6E1B70E6" w14:textId="77777777" w:rsidTr="009A05E7">
        <w:trPr>
          <w:trHeight w:val="295"/>
        </w:trPr>
        <w:tc>
          <w:tcPr>
            <w:tcW w:w="0" w:type="auto"/>
            <w:vMerge w:val="restart"/>
            <w:shd w:val="clear" w:color="auto" w:fill="DEEAF6" w:themeFill="accent5" w:themeFillTint="33"/>
          </w:tcPr>
          <w:p w14:paraId="7C8CB5CA" w14:textId="3E2673F0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Applicability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3D26F07B" w14:textId="241DB964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>Regulatory status of antiviral: is the recommended antiviral approved by the national drug regulatory authority?</w:t>
            </w:r>
          </w:p>
        </w:tc>
        <w:tc>
          <w:tcPr>
            <w:tcW w:w="0" w:type="auto"/>
            <w:vAlign w:val="center"/>
          </w:tcPr>
          <w:p w14:paraId="19E48051" w14:textId="32FE1930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No/Unspecified</w:t>
            </w:r>
          </w:p>
        </w:tc>
      </w:tr>
      <w:tr w:rsidR="009A05E7" w14:paraId="2D7A9D27" w14:textId="77777777" w:rsidTr="009A05E7">
        <w:trPr>
          <w:trHeight w:val="295"/>
        </w:trPr>
        <w:tc>
          <w:tcPr>
            <w:tcW w:w="0" w:type="auto"/>
            <w:vMerge/>
            <w:shd w:val="clear" w:color="auto" w:fill="DEEAF6" w:themeFill="accent5" w:themeFillTint="33"/>
          </w:tcPr>
          <w:p w14:paraId="23C988FF" w14:textId="77777777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05995E1B" w14:textId="41D8E1D5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 xml:space="preserve">Is the guideline publicly </w:t>
            </w:r>
            <w:r w:rsidRPr="00574510">
              <w:rPr>
                <w:rFonts w:ascii="Calibri" w:eastAsia="Calibri" w:hAnsi="Calibri"/>
                <w:color w:val="000000"/>
                <w:sz w:val="20"/>
              </w:rPr>
              <w:br/>
              <w:t>available for target users</w:t>
            </w:r>
          </w:p>
        </w:tc>
        <w:tc>
          <w:tcPr>
            <w:tcW w:w="0" w:type="auto"/>
            <w:vAlign w:val="center"/>
          </w:tcPr>
          <w:p w14:paraId="67BBDF83" w14:textId="591910B1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No/Unspecified</w:t>
            </w:r>
          </w:p>
        </w:tc>
      </w:tr>
      <w:tr w:rsidR="009A05E7" w14:paraId="7976ED39" w14:textId="77777777" w:rsidTr="009A05E7">
        <w:trPr>
          <w:trHeight w:val="295"/>
        </w:trPr>
        <w:tc>
          <w:tcPr>
            <w:tcW w:w="0" w:type="auto"/>
            <w:shd w:val="clear" w:color="auto" w:fill="DEEAF6" w:themeFill="accent5" w:themeFillTint="33"/>
          </w:tcPr>
          <w:p w14:paraId="3BDE94C5" w14:textId="506C49BB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 xml:space="preserve">Editorial </w:t>
            </w:r>
            <w:r w:rsidRPr="00574510">
              <w:rPr>
                <w:rFonts w:ascii="Calibri" w:eastAsia="Calibri" w:hAnsi="Calibri"/>
                <w:color w:val="000000"/>
                <w:sz w:val="20"/>
              </w:rPr>
              <w:br/>
              <w:t>independence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64FE11CC" w14:textId="6974E713" w:rsidR="009A05E7" w:rsidRDefault="009A05E7" w:rsidP="009A05E7">
            <w:r w:rsidRPr="00574510">
              <w:rPr>
                <w:rFonts w:ascii="Calibri" w:eastAsia="Calibri" w:hAnsi="Calibri"/>
                <w:color w:val="000000"/>
                <w:sz w:val="20"/>
              </w:rPr>
              <w:t>Competing interests declared</w:t>
            </w:r>
          </w:p>
        </w:tc>
        <w:tc>
          <w:tcPr>
            <w:tcW w:w="0" w:type="auto"/>
            <w:vAlign w:val="center"/>
          </w:tcPr>
          <w:p w14:paraId="01FD9CD9" w14:textId="31A2305E" w:rsidR="009A05E7" w:rsidRPr="00B45738" w:rsidRDefault="009A05E7" w:rsidP="009A05E7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574510">
              <w:rPr>
                <w:rFonts w:ascii="Calibri" w:eastAsia="Calibri" w:hAnsi="Calibri"/>
                <w:color w:val="000000"/>
                <w:sz w:val="20"/>
              </w:rPr>
              <w:t>Yes/No</w:t>
            </w:r>
          </w:p>
        </w:tc>
      </w:tr>
    </w:tbl>
    <w:p w14:paraId="4C7C9875" w14:textId="77777777" w:rsidR="00164739" w:rsidRDefault="00164739"/>
    <w:sectPr w:rsidR="001647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38"/>
    <w:rsid w:val="00041EE9"/>
    <w:rsid w:val="00085F40"/>
    <w:rsid w:val="000E41F0"/>
    <w:rsid w:val="00116957"/>
    <w:rsid w:val="00123CFD"/>
    <w:rsid w:val="001612A0"/>
    <w:rsid w:val="00164739"/>
    <w:rsid w:val="001C61A4"/>
    <w:rsid w:val="002001A9"/>
    <w:rsid w:val="00304C62"/>
    <w:rsid w:val="00325AE0"/>
    <w:rsid w:val="00386EC3"/>
    <w:rsid w:val="00395158"/>
    <w:rsid w:val="003C5E4F"/>
    <w:rsid w:val="004B18EF"/>
    <w:rsid w:val="004D44FC"/>
    <w:rsid w:val="004E4284"/>
    <w:rsid w:val="00567F2B"/>
    <w:rsid w:val="00606051"/>
    <w:rsid w:val="006300AE"/>
    <w:rsid w:val="00642EBC"/>
    <w:rsid w:val="006858EA"/>
    <w:rsid w:val="006A1874"/>
    <w:rsid w:val="007074F5"/>
    <w:rsid w:val="007348A4"/>
    <w:rsid w:val="007413C6"/>
    <w:rsid w:val="007D1390"/>
    <w:rsid w:val="007E73FB"/>
    <w:rsid w:val="0083110F"/>
    <w:rsid w:val="00851146"/>
    <w:rsid w:val="008A1948"/>
    <w:rsid w:val="008E7225"/>
    <w:rsid w:val="008F3A0D"/>
    <w:rsid w:val="00916629"/>
    <w:rsid w:val="00934307"/>
    <w:rsid w:val="009432FA"/>
    <w:rsid w:val="009A05E7"/>
    <w:rsid w:val="009C7EA7"/>
    <w:rsid w:val="00A11009"/>
    <w:rsid w:val="00A152A0"/>
    <w:rsid w:val="00A35CE2"/>
    <w:rsid w:val="00A763C0"/>
    <w:rsid w:val="00A92AA9"/>
    <w:rsid w:val="00AC4B20"/>
    <w:rsid w:val="00B11F5F"/>
    <w:rsid w:val="00B414C8"/>
    <w:rsid w:val="00B45738"/>
    <w:rsid w:val="00B5505A"/>
    <w:rsid w:val="00D06BD9"/>
    <w:rsid w:val="00D24CEE"/>
    <w:rsid w:val="00D900D2"/>
    <w:rsid w:val="00DC655C"/>
    <w:rsid w:val="00F00A61"/>
    <w:rsid w:val="00F305BF"/>
    <w:rsid w:val="00F42404"/>
    <w:rsid w:val="00F757BF"/>
    <w:rsid w:val="00F803A2"/>
    <w:rsid w:val="00FD2EE9"/>
    <w:rsid w:val="00FE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8E6ED"/>
  <w15:chartTrackingRefBased/>
  <w15:docId w15:val="{01429C8F-66C0-264F-91A6-FB3C6D0F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738"/>
    <w:rPr>
      <w:rFonts w:eastAsia="Times New Roman" w:cs="Times New Roman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7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5738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F30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AF50B-CA8B-0A4B-8A63-38EA485DF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eer</dc:creator>
  <cp:keywords/>
  <dc:description/>
  <cp:lastModifiedBy>Ellen Beer</cp:lastModifiedBy>
  <cp:revision>6</cp:revision>
  <dcterms:created xsi:type="dcterms:W3CDTF">2024-10-10T21:02:00Z</dcterms:created>
  <dcterms:modified xsi:type="dcterms:W3CDTF">2025-03-18T15:31:00Z</dcterms:modified>
</cp:coreProperties>
</file>